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F9920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CharisSIL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Materials and methods</w:t>
      </w:r>
    </w:p>
    <w:p w14:paraId="176EA301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1. Diagnostic Techniques  </w:t>
      </w:r>
    </w:p>
    <w:p w14:paraId="740DFD02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①Diagnostic and Imaging:</w:t>
      </w:r>
      <w:r>
        <w:rPr>
          <w:rFonts w:hint="default" w:ascii="Times New Roman" w:hAnsi="Times New Roman" w:cs="Times New Roman"/>
          <w:sz w:val="21"/>
          <w:szCs w:val="21"/>
        </w:rPr>
        <w:t xml:space="preserve"> CT parameters (Siemens SOMATOM Force 128-slice CT; slice thickness 1.5 mm, reconstruction interval 0.8 mm)</w:t>
      </w:r>
    </w:p>
    <w:p w14:paraId="586B7475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②Histopathology &amp; IHC:</w:t>
      </w:r>
      <w:r>
        <w:rPr>
          <w:rFonts w:hint="default" w:ascii="Times New Roman" w:hAnsi="Times New Roman" w:cs="Times New Roman"/>
          <w:sz w:val="21"/>
          <w:szCs w:val="21"/>
        </w:rPr>
        <w:t xml:space="preserve"> Tissue biopsies were fixed in 10% neutral-buffered formalin, embedded in paraffin, and stained with hematoxylin and eosin (H&amp;E). Immunohistochemistry (IHC) was performed using Ventana BenchMark ULTRA platform with antibodies against TTF-1/Napsin A/p40/CK5/6, and PD-L1 was tested using VENTANA® PD-L1 (SP263) Assay, (Roche). PD-L1 expression was quantified via Tumor Proportion Score (TPS) following IASLC guidelines.  </w:t>
      </w:r>
    </w:p>
    <w:p w14:paraId="6AB6C043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③Biomarker Analysis: </w:t>
      </w:r>
      <w:r>
        <w:rPr>
          <w:rFonts w:hint="default" w:ascii="Times New Roman" w:hAnsi="Times New Roman" w:cs="Times New Roman"/>
          <w:sz w:val="21"/>
          <w:szCs w:val="21"/>
        </w:rPr>
        <w:t>Tumor marker quantification using Beckman Coulter Access 2 electrochemiluminescence immunoassay (ECLIA) is detailed in the legend of figure 1, including kit source information (Beckman Coulter, Inc.).</w:t>
      </w:r>
    </w:p>
    <w:p w14:paraId="6291F748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2. Molecular Profiling  </w:t>
      </w:r>
    </w:p>
    <w:p w14:paraId="1AAD48E8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①DNA extraction and library construction</w:t>
      </w:r>
    </w:p>
    <w:p w14:paraId="60E8D657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he tumor DNA was extracted using a human tissue DNA extraction kit (YunYing Medical Technology Co. Ltd.) according to the manufacturer's protocols. DNA was eluted in the elution buffer, and concentration and purity were assessed using a NanoDrop spectrophotometer. DNA was stored at-20℃ until use. Library preparation was constructed using the VAHTS Universal DNA Library Prep kit for Illumina® sequencing (Illumina, Inc.). Target enrichment was performed using optimized probes (YunYing Medical Technology Co. Ltd.) that targeted the exons of 16 lung cancer-associated genes and specific introns. Sequencing was performed on an Illumina®NextSeq500 platform (Illumina, Inc.) according to the manufacturer's protocols.</w:t>
      </w:r>
    </w:p>
    <w:p w14:paraId="11843EC1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②Next-generation sequencing (NGS)- based assay</w:t>
      </w:r>
    </w:p>
    <w:p w14:paraId="7F2BE957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he Fastqc software </w:t>
      </w:r>
    </w:p>
    <w:p w14:paraId="5B3DB2F1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(version 0.11.2; http://www.bioinformatics.babraham.ac.uk/projects/fastqc) and customized python scripts were used for screening FASTQ files, and the adaptor sequences and sequences with Q&lt;30 were removed.Clean reads were mapped to the reference human genome GRCh37-hg19 using Burrows-Wheeler Aligner version 0.7.7. (https://github.com/lh3/bwa). Bam files were then realigned and recalled using GenomeAnalysisTK version 3.5 (https://software.broadinstitute.org/gatk/), which was also used to detect mutations. Somatic mutations with ≥2% mutant allele frequency, and with at least 20 supporting reads were detected using VarScan version 2.3.2 (http://varscan.sourceforge.net/).</w:t>
      </w:r>
    </w:p>
    <w:p w14:paraId="29082352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indel version 0.2.5b8 (https://www.sanger.ac.uk/science/tools/pindel) was used for indel detection using default parameters. Structure variation was identified using FACTERA version 1.4.4 with default parameters (https://factera.stanford.edu/).</w:t>
      </w:r>
    </w:p>
    <w:p w14:paraId="28F23A80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opy number variations were detected using ONCOCNV version 6.4 with default parameters (http://boevalab.inf.ethz.ch/ONCOCNV/).</w:t>
      </w:r>
    </w:p>
    <w:p w14:paraId="7977E3AD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he amplification refractory mutation system (ARMS)-PCR was performed to detect all mutations with an allele frequency between 1-10%. All statistical analyses were performed in R (version 1.8.1) [1] and RStudio (version 0.99.903) [2].</w:t>
      </w:r>
    </w:p>
    <w:p w14:paraId="74F16EC5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3. Treatment Protocol </w:t>
      </w:r>
    </w:p>
    <w:p w14:paraId="4DA37E6C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Immunotherapy Regimen: The patient received Tislelizumab (200 mg IV q3w) combined with Nedaplatin (75mg/cm2) 60 mg IV on days 1-2 and Paclitaxel (500 mg/m²) 220 mg IV over 3 hours on day 1 for 6 cycles. Then, the patient underwent monotherapy maintenance treatment with Tislelizumab (200 mg intravenous injection) for 2 years (q3w).     </w:t>
      </w:r>
    </w:p>
    <w:p w14:paraId="79EC409A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4. Radiographic Assessment </w:t>
      </w:r>
    </w:p>
    <w:p w14:paraId="641CC55F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nalytical criteria: Response was assessed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 xml:space="preserve"> per RECIST v1.1.</w:t>
      </w:r>
    </w:p>
    <w:p w14:paraId="1EE2D6F5">
      <w:pPr>
        <w:rPr>
          <w:rFonts w:hint="default" w:ascii="Times New Roman" w:hAnsi="Times New Roman" w:cs="Times New Roman"/>
          <w:sz w:val="21"/>
          <w:szCs w:val="21"/>
        </w:rPr>
      </w:pPr>
    </w:p>
    <w:p w14:paraId="2952683C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1.R Core Team: A language and environment for statistical computing. R Foundation </w:t>
      </w:r>
    </w:p>
    <w:p w14:paraId="125D1EB4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for Statistical Computing: Vienna, Austria. 2014, http://www.R-project.org/.</w:t>
      </w:r>
    </w:p>
    <w:p w14:paraId="4AEE32B7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2.RStudio Team: RStudio: Integrated Development For R. RStudio, Inc., Boston, MA, </w:t>
      </w:r>
    </w:p>
    <w:p w14:paraId="0600E698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2015. http://www.rstudio.com/.</w:t>
      </w:r>
    </w:p>
    <w:p w14:paraId="40000FE4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harisSI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F00822"/>
    <w:rsid w:val="4E26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8</Words>
  <Characters>3222</Characters>
  <Lines>0</Lines>
  <Paragraphs>0</Paragraphs>
  <TotalTime>1</TotalTime>
  <ScaleCrop>false</ScaleCrop>
  <LinksUpToDate>false</LinksUpToDate>
  <CharactersWithSpaces>368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4:55:00Z</dcterms:created>
  <dc:creator>黄美金</dc:creator>
  <cp:lastModifiedBy>添满</cp:lastModifiedBy>
  <dcterms:modified xsi:type="dcterms:W3CDTF">2025-06-04T15:0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zEwNTM5NzYwMDRjMzkwZTVkZjY2ODkwMGIxNGU0OTUiLCJ1c2VySWQiOiI1MTM0NjQwOTQifQ==</vt:lpwstr>
  </property>
  <property fmtid="{D5CDD505-2E9C-101B-9397-08002B2CF9AE}" pid="4" name="ICV">
    <vt:lpwstr>6DF0A54DD3514DC8BD5E34A3B3977CF2_12</vt:lpwstr>
  </property>
</Properties>
</file>